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rFonts w:ascii="Verdana" w:hAnsi="Verdana" w:cs="Arial"/>
        </w:rPr>
      </w:pPr>
      <w:r>
        <w:rPr>
          <w:rStyle w:val="StrongEmphasis"/>
          <w:rFonts w:cs="Arial" w:ascii="Verdana" w:hAnsi="Verdana"/>
          <w:sz w:val="27"/>
          <w:szCs w:val="27"/>
        </w:rPr>
        <w:t>Hospital Anxiety and Depression Scale (HADS)</w:t>
      </w:r>
    </w:p>
    <w:p>
      <w:pPr>
        <w:pStyle w:val="Style15"/>
        <w:spacing w:lineRule="auto" w:line="360"/>
        <w:jc w:val="both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Style15"/>
              <w:rPr/>
            </w:pPr>
            <w:r>
              <w:rPr>
                <w:rStyle w:val="StrongEmphasis"/>
                <w:rFonts w:cs="Trebuchet MS" w:ascii="Trebuchet MS" w:hAnsi="Trebuchet MS"/>
              </w:rPr>
              <w:t>I feel tense or 'wound up'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Most of the time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 lot of the time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From time to time, occasionally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still enjoy the things I used to enjoy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efinitely as much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quite so much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Only a little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Hardly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get a sort of frightened feeling as if something awful is about to happen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Very definitely and quite badly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Yes, but not too badly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 little, but it doesn't worry me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can laugh and see the funny side of things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s much as I always could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quite so much now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efinitely not so much now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Worrying thoughts go through my mind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 great deal of the time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 lot of the time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From time to time, but not too often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Only occasionally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Style15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feel cheerful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often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Sometimes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Most of the time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can sit at ease and feel relaxed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efinitely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Usually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Often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feel as if I am slowed down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early all the time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Very often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Sometimes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get a sort of frightened feeling like 'butterflies' in the stomach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Occasionally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Quite Often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Very Often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have lost interest in my appearance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efinitely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I don't take as much care as I should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I may not take quite as much care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I take just as much care as ever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feel restless as I have to be on the move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Very much indeed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Quite a lot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very much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look forward with enjoyment to things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s much as I ever did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Rather less than I used to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efinitely less than I used to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Hardly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A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get sudden feelings of panic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Very often indeed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Quite often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very often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at al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D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Style w:val="StrongEmphasis"/>
                <w:rFonts w:cs="Trebuchet MS" w:ascii="Trebuchet MS" w:hAnsi="Trebuchet MS"/>
              </w:rPr>
              <w:t>I can enjoy a good book or radio or TV program: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Often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Sometimes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Not often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2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Very seldom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3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 </w:t>
      </w:r>
    </w:p>
    <w:tbl>
      <w:tblPr>
        <w:tblW w:w="25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"/>
        <w:gridCol w:w="3216"/>
        <w:gridCol w:w="610"/>
      </w:tblGrid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Scoring (add the As = Anxiety.  Add the Ds = Depression).  The norms below will give you an idea of the level of Anxiety and Depression.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0-7 = Norma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8-10 = Borderline abnorma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11-21 = Abnormal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  <w:tr>
        <w:trPr/>
        <w:tc>
          <w:tcPr>
            <w:tcW w:w="3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32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  <w:tc>
          <w:tcPr>
            <w:tcW w:w="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</w:rPr>
            </w:pPr>
            <w:r>
              <w:rPr>
                <w:rFonts w:cs="Trebuchet MS" w:ascii="Trebuchet MS" w:hAnsi="Trebuchet MS"/>
              </w:rPr>
              <w:t> </w:t>
            </w:r>
          </w:p>
        </w:tc>
      </w:tr>
    </w:tbl>
    <w:p>
      <w:pPr>
        <w:pStyle w:val="Style15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Trebuchet MS">
    <w:charset w:val="00"/>
    <w:family w:val="swiss"/>
    <w:pitch w:val="default"/>
  </w:font>
  <w:font w:name="Arial Unicode MS">
    <w:altName w:val="Arial"/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03:57:26Z</dcterms:created>
  <dc:creator>wfhys</dc:creator>
  <dc:description/>
  <dc:language>en-US</dc:language>
  <cp:lastModifiedBy>孙亚男</cp:lastModifiedBy>
  <dcterms:modified xsi:type="dcterms:W3CDTF">2023-08-25T03:58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7119C1C786473CA9C325089B46787B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